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4BEFA88" w:rsidR="0043049C" w:rsidRPr="0037693F" w:rsidRDefault="00E532D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D9DF651" w:rsidR="0043049C" w:rsidRPr="0037693F" w:rsidRDefault="00E532D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FFF6322" w:rsidR="0043049C" w:rsidRPr="0037693F" w:rsidRDefault="00E532D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38AE3CC" w:rsidR="0043049C" w:rsidRPr="0037693F" w:rsidRDefault="00E532D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251D7C9" w:rsidR="0043049C" w:rsidRPr="0037693F" w:rsidRDefault="00E532D0"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F5C7DE6" w:rsidR="0043049C" w:rsidRPr="0037693F" w:rsidRDefault="00191531"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DD1B400" w:rsidR="0043049C" w:rsidRPr="0037693F" w:rsidRDefault="0019153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2EE7D8BA" w:rsidR="0043049C" w:rsidRPr="0037693F" w:rsidRDefault="0019153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 and 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27FB9C0E" w:rsidR="0043049C" w:rsidRPr="0037693F" w:rsidRDefault="0019153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 and 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FF0B68B" w:rsidR="0043049C" w:rsidRPr="0037693F" w:rsidRDefault="00191531"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C1DADB2" w:rsidR="0043049C" w:rsidRPr="0037693F" w:rsidRDefault="0019153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 and 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99D58FD" w:rsidR="0043049C" w:rsidRPr="0037693F" w:rsidRDefault="0019153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46B94C9" w:rsidR="0043049C" w:rsidRPr="0037693F" w:rsidRDefault="0019153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ne</w:t>
            </w:r>
          </w:p>
        </w:tc>
      </w:tr>
    </w:tbl>
    <w:p w14:paraId="4FB8EA1B" w14:textId="77777777" w:rsidR="00F15769" w:rsidRPr="0037693F" w:rsidRDefault="006C79EC"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8A6772" w14:textId="77777777" w:rsidR="006C79EC" w:rsidRDefault="006C79EC" w:rsidP="003A15E6">
      <w:r>
        <w:separator/>
      </w:r>
    </w:p>
  </w:endnote>
  <w:endnote w:type="continuationSeparator" w:id="0">
    <w:p w14:paraId="61791B01" w14:textId="77777777" w:rsidR="006C79EC" w:rsidRDefault="006C79E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DFC956" w14:textId="77777777" w:rsidR="006C79EC" w:rsidRDefault="006C79EC" w:rsidP="003A15E6">
      <w:r>
        <w:separator/>
      </w:r>
    </w:p>
  </w:footnote>
  <w:footnote w:type="continuationSeparator" w:id="0">
    <w:p w14:paraId="41A91E4E" w14:textId="77777777" w:rsidR="006C79EC" w:rsidRDefault="006C79EC"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91531"/>
    <w:rsid w:val="001F410D"/>
    <w:rsid w:val="002074BB"/>
    <w:rsid w:val="0027341F"/>
    <w:rsid w:val="002775BF"/>
    <w:rsid w:val="002B5A22"/>
    <w:rsid w:val="002D02C4"/>
    <w:rsid w:val="002D4235"/>
    <w:rsid w:val="003152BD"/>
    <w:rsid w:val="00341C57"/>
    <w:rsid w:val="0037693F"/>
    <w:rsid w:val="00390F40"/>
    <w:rsid w:val="00391B43"/>
    <w:rsid w:val="003A15E6"/>
    <w:rsid w:val="004067C5"/>
    <w:rsid w:val="00416704"/>
    <w:rsid w:val="0043049C"/>
    <w:rsid w:val="00490AB0"/>
    <w:rsid w:val="00491F5F"/>
    <w:rsid w:val="004B3671"/>
    <w:rsid w:val="004C4B64"/>
    <w:rsid w:val="00514AE4"/>
    <w:rsid w:val="00526D12"/>
    <w:rsid w:val="005A28BF"/>
    <w:rsid w:val="006C79EC"/>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532D0"/>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4F6640B-2545-48F7-B432-660AF5B10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2</Words>
  <Characters>5316</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anthanam V.</cp:lastModifiedBy>
  <cp:revision>4</cp:revision>
  <cp:lastPrinted>2016-08-07T20:41:00Z</cp:lastPrinted>
  <dcterms:created xsi:type="dcterms:W3CDTF">2018-04-24T21:36:00Z</dcterms:created>
  <dcterms:modified xsi:type="dcterms:W3CDTF">2018-09-27T06:51:00Z</dcterms:modified>
</cp:coreProperties>
</file>